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DFF" w:rsidRDefault="00C10DFF" w:rsidP="00C10DFF"/>
    <w:tbl>
      <w:tblPr>
        <w:tblStyle w:val="TableGrid"/>
        <w:tblpPr w:leftFromText="180" w:rightFromText="180" w:vertAnchor="text" w:horzAnchor="margin" w:tblpY="643"/>
        <w:tblW w:w="4697" w:type="pct"/>
        <w:tblLook w:val="04A0" w:firstRow="1" w:lastRow="0" w:firstColumn="1" w:lastColumn="0" w:noHBand="0" w:noVBand="1"/>
      </w:tblPr>
      <w:tblGrid>
        <w:gridCol w:w="3483"/>
        <w:gridCol w:w="2183"/>
        <w:gridCol w:w="2183"/>
        <w:gridCol w:w="2287"/>
      </w:tblGrid>
      <w:tr w:rsidR="00C10DFF" w:rsidRPr="006F14EA" w:rsidTr="004A0651">
        <w:tc>
          <w:tcPr>
            <w:tcW w:w="5000" w:type="pct"/>
            <w:gridSpan w:val="4"/>
          </w:tcPr>
          <w:p w:rsidR="00C10DFF" w:rsidRPr="006F14EA" w:rsidRDefault="00C10DFF" w:rsidP="004A065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ry</w:t>
            </w: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 1. Socio-demographic and clinical characteristics between overall sample and final analytic sample</w:t>
            </w:r>
          </w:p>
        </w:tc>
      </w:tr>
      <w:tr w:rsidR="00C10DFF" w:rsidRPr="006F14EA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77" w:type="pct"/>
            <w:vAlign w:val="center"/>
          </w:tcPr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= 10,038</w:t>
            </w:r>
          </w:p>
        </w:tc>
        <w:tc>
          <w:tcPr>
            <w:tcW w:w="1077" w:type="pct"/>
            <w:vAlign w:val="center"/>
          </w:tcPr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Excluded</w:t>
            </w:r>
          </w:p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50</w:t>
            </w:r>
          </w:p>
        </w:tc>
        <w:tc>
          <w:tcPr>
            <w:tcW w:w="1128" w:type="pct"/>
            <w:vAlign w:val="center"/>
          </w:tcPr>
          <w:p w:rsidR="00C10DFF" w:rsidRPr="006F14EA" w:rsidRDefault="00C10DFF" w:rsidP="004A065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Included</w:t>
            </w:r>
            <w:r w:rsidRPr="006F14E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,588</w:t>
            </w:r>
          </w:p>
        </w:tc>
      </w:tr>
      <w:tr w:rsidR="00C10DFF" w:rsidRPr="006F14EA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77" w:type="pct"/>
            <w:vAlign w:val="center"/>
          </w:tcPr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077" w:type="pct"/>
          </w:tcPr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28" w:type="pct"/>
          </w:tcPr>
          <w:p w:rsidR="00C10DFF" w:rsidRPr="006F14EA" w:rsidRDefault="00C10DFF" w:rsidP="004A065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Age, years, median (IQR) (N=10,028)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F14EA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6F14EA">
              <w:rPr>
                <w:rFonts w:ascii="Arial" w:hAnsi="Arial" w:cs="Arial"/>
                <w:sz w:val="22"/>
                <w:szCs w:val="22"/>
              </w:rPr>
              <w:t>17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18-34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35-39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≥40</w:t>
            </w:r>
          </w:p>
        </w:tc>
        <w:tc>
          <w:tcPr>
            <w:tcW w:w="1077" w:type="pct"/>
            <w:vAlign w:val="bottom"/>
          </w:tcPr>
          <w:p w:rsidR="00C10DFF" w:rsidRPr="003C5F41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C5F41">
              <w:rPr>
                <w:rFonts w:ascii="Arial"/>
                <w:color w:val="000000"/>
                <w:sz w:val="22"/>
                <w:szCs w:val="22"/>
              </w:rPr>
              <w:t>27.0 (22.0, 31.0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244 (2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8,852 (88.3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788 (7.9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44 (1.4)</w:t>
            </w:r>
          </w:p>
        </w:tc>
        <w:tc>
          <w:tcPr>
            <w:tcW w:w="1077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25.0 (20.0, 30.0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16 (3.6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385 (87.5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31 (7.0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8 (1.8)</w:t>
            </w:r>
          </w:p>
        </w:tc>
        <w:tc>
          <w:tcPr>
            <w:tcW w:w="1128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27.0 (22.0, 31.0)*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228 (2.4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8,467 (88.3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757 (7.9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A528BD">
              <w:rPr>
                <w:rFonts w:ascii="Arial"/>
                <w:color w:val="000000"/>
                <w:sz w:val="22"/>
                <w:szCs w:val="22"/>
              </w:rPr>
              <w:t>136 (1.4)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Default="00C10DFF" w:rsidP="004A0651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Medicaid insurance (N=9,959)</w:t>
            </w:r>
          </w:p>
          <w:p w:rsidR="00C10DFF" w:rsidRDefault="00C10DFF" w:rsidP="004A06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:rsidR="00C10DFF" w:rsidRPr="00ED65BE" w:rsidRDefault="00C10DFF" w:rsidP="004A06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,854 (28.7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7,105 (71.3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01 (46.3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33 (53.7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,653 (27.9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6,872 (72.1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Race and ethnicity (N=10,028)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White 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Black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Hispanic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Asian   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ther </w:t>
            </w:r>
          </w:p>
        </w:tc>
        <w:tc>
          <w:tcPr>
            <w:tcW w:w="1077" w:type="pct"/>
            <w:vAlign w:val="bottom"/>
          </w:tcPr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5,989 (59.7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418 (14.1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700 (17.0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407 (4.1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514 (5.1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72 (39.1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20 (27.3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97 (22.0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5 (5.7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6 (5.9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5,817 (60.7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298 (13.5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603 (16.7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382 (4.0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488 (5.1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Education (N=10,020)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High school or less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Some college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College graduate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Graduate degree</w:t>
            </w:r>
          </w:p>
        </w:tc>
        <w:tc>
          <w:tcPr>
            <w:tcW w:w="1077" w:type="pct"/>
            <w:vAlign w:val="bottom"/>
          </w:tcPr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816 (8.1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3,119 (31.1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3,777 (37.7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2,308 (23.0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86 (19.6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54 (35.1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20 (27.3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79 (18.0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730 (7.6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,965 (30.9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3,657 (38.2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,229 (23.3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bacco use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 (N=10,018)</w:t>
            </w:r>
          </w:p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:rsidR="00C10DFF" w:rsidRPr="00ED65BE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782 (17.8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8,236 (82.2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02 (23.2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338 (76.8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680 (17.5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7,898 (82.5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Body mass index, kg/m</w:t>
            </w:r>
            <w:r w:rsidRPr="006F14E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 (N=9,812)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Underweight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rmal weight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verweight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bese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Severely obese  </w:t>
            </w:r>
          </w:p>
        </w:tc>
        <w:tc>
          <w:tcPr>
            <w:tcW w:w="1077" w:type="pct"/>
            <w:vAlign w:val="bottom"/>
          </w:tcPr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230 (2.3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4,966 (50.6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2,444 (24.9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170 (11.9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002 (10.2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8 (1.9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01 (48.7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01 (24.5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39 (9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64 (15.5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22 (2.4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4,765 (50.7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,343 (24.9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131 (12.0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938 (10.0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Pr="006F14EA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Household income and size relative to the U.S. poverty level (N=8,128)</w:t>
            </w:r>
          </w:p>
          <w:p w:rsidR="00C10DFF" w:rsidRPr="006F14EA" w:rsidRDefault="00C10DFF" w:rsidP="004A0651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&lt;130%</w:t>
            </w:r>
          </w:p>
          <w:p w:rsidR="00C10DFF" w:rsidRPr="006F14EA" w:rsidRDefault="00C10DFF" w:rsidP="004A0651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130 to 350%</w:t>
            </w:r>
          </w:p>
          <w:p w:rsidR="00C10DFF" w:rsidRPr="006F14EA" w:rsidRDefault="00C10DFF" w:rsidP="004A065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&gt;350%</w:t>
            </w:r>
          </w:p>
        </w:tc>
        <w:tc>
          <w:tcPr>
            <w:tcW w:w="1077" w:type="pct"/>
            <w:vAlign w:val="bottom"/>
          </w:tcPr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5,662 (69.7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169 (14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,297 (16.0)</w:t>
            </w:r>
          </w:p>
        </w:tc>
        <w:tc>
          <w:tcPr>
            <w:tcW w:w="1077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C10DFF" w:rsidRDefault="00C10DFF" w:rsidP="004A06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C10DFF" w:rsidRPr="00A528BD" w:rsidRDefault="00C10DFF" w:rsidP="004A06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63 (57.8)</w:t>
            </w:r>
          </w:p>
          <w:p w:rsidR="00C10DFF" w:rsidRPr="00A528BD" w:rsidRDefault="00C10DFF" w:rsidP="004A06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43 (15.2)</w:t>
            </w:r>
          </w:p>
          <w:p w:rsidR="00C10DFF" w:rsidRPr="00A528BD" w:rsidRDefault="00C10DFF" w:rsidP="004A06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76 (27.0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5,499 (70.1)</w:t>
            </w:r>
          </w:p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126 (14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1,221 (15.6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F14EA">
              <w:rPr>
                <w:rFonts w:ascii="Arial" w:hAnsi="Arial" w:cs="Arial"/>
                <w:sz w:val="22"/>
                <w:szCs w:val="22"/>
              </w:rPr>
              <w:t>Pregestational</w:t>
            </w:r>
            <w:proofErr w:type="spellEnd"/>
            <w:r w:rsidRPr="006F14EA">
              <w:rPr>
                <w:rFonts w:ascii="Arial" w:hAnsi="Arial" w:cs="Arial"/>
                <w:sz w:val="22"/>
                <w:szCs w:val="22"/>
              </w:rPr>
              <w:t xml:space="preserve"> diabet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(N=9,566) </w:t>
            </w:r>
          </w:p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:rsidR="00C10DFF" w:rsidRPr="003E7F59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77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151 (1.6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9,415 (98.4)</w:t>
            </w:r>
          </w:p>
        </w:tc>
        <w:tc>
          <w:tcPr>
            <w:tcW w:w="1077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14 (3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397 (96.6)</w:t>
            </w:r>
          </w:p>
        </w:tc>
        <w:tc>
          <w:tcPr>
            <w:tcW w:w="1128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137 (1.5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9,018 (98.5)*</w:t>
            </w:r>
          </w:p>
        </w:tc>
      </w:tr>
      <w:tr w:rsidR="00C10DFF" w:rsidRPr="003C5F41" w:rsidTr="004A0651">
        <w:tc>
          <w:tcPr>
            <w:tcW w:w="1718" w:type="pct"/>
          </w:tcPr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Chronic hypertension (N=9,469)</w:t>
            </w:r>
          </w:p>
          <w:p w:rsidR="00C10DFF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:rsidR="00C10DFF" w:rsidRPr="003E7F59" w:rsidRDefault="00C10DFF" w:rsidP="004A065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77" w:type="pct"/>
            <w:vAlign w:val="bottom"/>
          </w:tcPr>
          <w:p w:rsidR="00C10DFF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5F41">
              <w:rPr>
                <w:rFonts w:ascii="Arial" w:hAnsi="Arial" w:cs="Arial"/>
                <w:sz w:val="22"/>
                <w:szCs w:val="22"/>
              </w:rPr>
              <w:t>243 (2.6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9,226 (97.4)</w:t>
            </w:r>
          </w:p>
        </w:tc>
        <w:tc>
          <w:tcPr>
            <w:tcW w:w="1077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6 (6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380 (93.6)</w:t>
            </w:r>
          </w:p>
        </w:tc>
        <w:tc>
          <w:tcPr>
            <w:tcW w:w="1128" w:type="pct"/>
            <w:vAlign w:val="bottom"/>
          </w:tcPr>
          <w:p w:rsidR="00C10DFF" w:rsidRPr="00A528BD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217 (2.4)</w:t>
            </w:r>
          </w:p>
          <w:p w:rsidR="00C10DFF" w:rsidRPr="003C5F41" w:rsidRDefault="00C10DFF" w:rsidP="004A065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28BD">
              <w:rPr>
                <w:rFonts w:ascii="Arial" w:hAnsi="Arial" w:cs="Arial"/>
                <w:sz w:val="22"/>
                <w:szCs w:val="22"/>
              </w:rPr>
              <w:t>8,846 (97.6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10DFF" w:rsidRPr="003C5F41" w:rsidTr="004A0651">
        <w:tc>
          <w:tcPr>
            <w:tcW w:w="5000" w:type="pct"/>
            <w:gridSpan w:val="4"/>
          </w:tcPr>
          <w:p w:rsidR="00C10DFF" w:rsidRPr="003C5F41" w:rsidRDefault="00C10DFF" w:rsidP="004A0651">
            <w:pPr>
              <w:tabs>
                <w:tab w:val="left" w:pos="5547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6F14EA">
              <w:rPr>
                <w:rFonts w:ascii="Arial" w:hAnsi="Arial" w:cs="Arial"/>
                <w:sz w:val="22"/>
                <w:szCs w:val="22"/>
              </w:rPr>
              <w:t>Chi-square test was used to compare categorical variables and Wilcoxon rank sum test for continuous variables. p&lt;0.05 for all assessed characteristics above.</w:t>
            </w:r>
          </w:p>
        </w:tc>
      </w:tr>
    </w:tbl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Pr="0016048D" w:rsidRDefault="00C10DFF" w:rsidP="00C10DFF">
      <w:pPr>
        <w:rPr>
          <w:rFonts w:ascii="Arial" w:hAnsi="Arial" w:cs="Arial"/>
          <w:b/>
          <w:bCs/>
          <w:sz w:val="22"/>
          <w:szCs w:val="22"/>
        </w:rPr>
      </w:pPr>
    </w:p>
    <w:p w:rsidR="00C10DFF" w:rsidRPr="0016048D" w:rsidRDefault="00C10DFF" w:rsidP="00C10DFF">
      <w:pPr>
        <w:rPr>
          <w:rFonts w:ascii="Arial" w:hAnsi="Arial" w:cs="Arial"/>
          <w:b/>
          <w:bCs/>
          <w:sz w:val="22"/>
          <w:szCs w:val="22"/>
        </w:rPr>
      </w:pPr>
      <w:r w:rsidRPr="0016048D">
        <w:rPr>
          <w:rFonts w:ascii="Arial" w:hAnsi="Arial" w:cs="Arial"/>
          <w:b/>
          <w:bCs/>
          <w:sz w:val="22"/>
          <w:szCs w:val="22"/>
        </w:rPr>
        <w:t>Supplementary Figure 1. Directed Acyclic Graph.</w:t>
      </w:r>
    </w:p>
    <w:p w:rsidR="00C10DFF" w:rsidRDefault="00C10DFF" w:rsidP="00C10DFF"/>
    <w:p w:rsidR="00C10DFF" w:rsidRDefault="00C10DFF" w:rsidP="00C10DFF">
      <w:r>
        <w:rPr>
          <w:noProof/>
          <w:lang w:val="en-IN" w:eastAsia="en-IN"/>
          <w14:ligatures w14:val="standardContextual"/>
        </w:rPr>
        <w:drawing>
          <wp:inline distT="0" distB="0" distL="0" distR="0" wp14:anchorId="2A231528" wp14:editId="1EEF6FDB">
            <wp:extent cx="6858000" cy="4062284"/>
            <wp:effectExtent l="0" t="0" r="0" b="1905"/>
            <wp:docPr id="1645641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641244" name="Picture 1645641244"/>
                    <pic:cNvPicPr/>
                  </pic:nvPicPr>
                  <pic:blipFill rotWithShape="1">
                    <a:blip r:embed="rId4"/>
                    <a:srcRect t="21021"/>
                    <a:stretch/>
                  </pic:blipFill>
                  <pic:spPr bwMode="auto">
                    <a:xfrm>
                      <a:off x="0" y="0"/>
                      <a:ext cx="6858000" cy="4062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C10DFF" w:rsidRDefault="00C10DFF" w:rsidP="00C10DFF"/>
    <w:p w:rsidR="005F1752" w:rsidRPr="00C10DFF" w:rsidRDefault="005F1752" w:rsidP="00C10DFF">
      <w:bookmarkStart w:id="0" w:name="_GoBack"/>
      <w:bookmarkEnd w:id="0"/>
    </w:p>
    <w:sectPr w:rsidR="005F1752" w:rsidRPr="00C10DFF" w:rsidSect="001604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6E1"/>
    <w:rsid w:val="000776E1"/>
    <w:rsid w:val="005F1752"/>
    <w:rsid w:val="00C1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62391-A39F-40C0-AFE6-C174A3DB0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F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DF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9-20T03:25:00Z</dcterms:created>
  <dcterms:modified xsi:type="dcterms:W3CDTF">2025-09-20T03:25:00Z</dcterms:modified>
</cp:coreProperties>
</file>